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B31" w:rsidRDefault="00574B31" w:rsidP="00574B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C97F0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97F08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97F08">
        <w:rPr>
          <w:rFonts w:ascii="Times New Roman" w:hAnsi="Times New Roman" w:cs="Times New Roman"/>
          <w:sz w:val="24"/>
          <w:szCs w:val="24"/>
        </w:rPr>
        <w:t xml:space="preserve">imp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97F08">
        <w:rPr>
          <w:rFonts w:ascii="Times New Roman" w:hAnsi="Times New Roman" w:cs="Times New Roman"/>
          <w:sz w:val="24"/>
          <w:szCs w:val="24"/>
        </w:rPr>
        <w:t xml:space="preserve">equenc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97F08">
        <w:rPr>
          <w:rFonts w:ascii="Times New Roman" w:hAnsi="Times New Roman" w:cs="Times New Roman"/>
          <w:sz w:val="24"/>
          <w:szCs w:val="24"/>
        </w:rPr>
        <w:t xml:space="preserve">epeats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97F08">
        <w:rPr>
          <w:rFonts w:ascii="Times New Roman" w:hAnsi="Times New Roman" w:cs="Times New Roman"/>
          <w:sz w:val="24"/>
          <w:szCs w:val="24"/>
        </w:rPr>
        <w:t>chloroplast genome of</w:t>
      </w:r>
      <w:r w:rsidRPr="00C97F0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Silene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capitata</w:t>
      </w:r>
      <w:proofErr w:type="spellEnd"/>
      <w:r w:rsidRPr="00C97F0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3260"/>
        <w:gridCol w:w="8117"/>
      </w:tblGrid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C258F">
              <w:rPr>
                <w:rFonts w:ascii="Times New Roman" w:hAnsi="Times New Roman" w:cs="Times New Roman"/>
                <w:b/>
                <w:sz w:val="22"/>
              </w:rPr>
              <w:t>Repeat Uni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C258F">
              <w:rPr>
                <w:rFonts w:ascii="Times New Roman" w:hAnsi="Times New Roman" w:cs="Times New Roman"/>
                <w:b/>
                <w:sz w:val="22"/>
              </w:rPr>
              <w:t>Length (</w:t>
            </w:r>
            <w:proofErr w:type="spellStart"/>
            <w:r w:rsidRPr="005C258F">
              <w:rPr>
                <w:rFonts w:ascii="Times New Roman" w:hAnsi="Times New Roman" w:cs="Times New Roman"/>
                <w:b/>
                <w:sz w:val="22"/>
              </w:rPr>
              <w:t>bp</w:t>
            </w:r>
            <w:proofErr w:type="spellEnd"/>
            <w:r w:rsidRPr="005C258F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C258F">
              <w:rPr>
                <w:rFonts w:ascii="Times New Roman" w:hAnsi="Times New Roman" w:cs="Times New Roman"/>
                <w:b/>
                <w:sz w:val="22"/>
              </w:rPr>
              <w:t>Number of SSRs</w:t>
            </w:r>
          </w:p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C258F">
              <w:rPr>
                <w:rFonts w:ascii="Times New Roman" w:hAnsi="Times New Roman" w:cs="Times New Roman"/>
                <w:b/>
                <w:sz w:val="22"/>
              </w:rPr>
              <w:t>(Gene/Intron/IGS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C258F">
              <w:rPr>
                <w:rFonts w:ascii="Times New Roman" w:hAnsi="Times New Roman" w:cs="Times New Roman"/>
                <w:b/>
                <w:sz w:val="22"/>
              </w:rPr>
              <w:t>Position</w:t>
            </w:r>
          </w:p>
        </w:tc>
      </w:tr>
      <w:tr w:rsidR="00574B31" w:rsidRPr="005C258F" w:rsidTr="00BC2524">
        <w:tc>
          <w:tcPr>
            <w:tcW w:w="1242" w:type="dxa"/>
            <w:vMerge w:val="restart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9 (2/2/5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matK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F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; Intron: ycf3 intron1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clpP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1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K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I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C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GCA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etN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psaI-ycf4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N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H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ndhE-psaC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4 (0/1/3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clpP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2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H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GUG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A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tpH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I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G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GCC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Z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1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Gene: rpoC2; IGS: trnT-UGU-rps4</w:t>
            </w:r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etL-psbE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1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matK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AA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GU</w:t>
            </w:r>
          </w:p>
        </w:tc>
      </w:tr>
      <w:tr w:rsidR="00574B31" w:rsidRPr="005C258F" w:rsidTr="00BC2524">
        <w:tc>
          <w:tcPr>
            <w:tcW w:w="1242" w:type="dxa"/>
            <w:vMerge w:val="restart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4 (6/1/7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rpoA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ycf1; Intron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ndhA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H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GUG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A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rpoC2-rps2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V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AC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ndhC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tpB-rbcL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E-petL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etD-rpoA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, rpl36-rps11</w:t>
            </w:r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5 (2/1/2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rpoC2, ycf1; Intron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K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UUU intron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M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CAU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tpE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tpB-rbcL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1/1/0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Gene: rpoC2; Intron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etB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intron</w:t>
            </w:r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0/2/0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rpoC1 intron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UU intron</w:t>
            </w:r>
          </w:p>
        </w:tc>
      </w:tr>
      <w:tr w:rsidR="00574B31" w:rsidRPr="005C258F" w:rsidTr="00BC2524">
        <w:tc>
          <w:tcPr>
            <w:tcW w:w="1242" w:type="dxa"/>
            <w:vMerge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0/0/2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ndhJ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K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ndhG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I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3 (0/1/2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ntron: ycf3 intron2; 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E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UC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T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GGU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L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AA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F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GAA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A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1/0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Intron: rpl16 intron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AAT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oC2-rps2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AGG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1/0/0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Gene: rrn23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AAA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IGS: ycf3-psaA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TTA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IGS: rps18-rpl20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TTC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2 (0/0/2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etN-psbM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H-petB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CCA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trnS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UGA-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psbZ</w:t>
            </w:r>
            <w:proofErr w:type="spellEnd"/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GAAG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tpF</w:t>
            </w:r>
            <w:proofErr w:type="spellEnd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-H</w:t>
            </w:r>
          </w:p>
        </w:tc>
      </w:tr>
      <w:tr w:rsidR="00574B31" w:rsidRPr="005C258F" w:rsidTr="00BC2524">
        <w:tc>
          <w:tcPr>
            <w:tcW w:w="1242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TAAT</w:t>
            </w:r>
          </w:p>
        </w:tc>
        <w:tc>
          <w:tcPr>
            <w:tcW w:w="1276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60" w:type="dxa"/>
            <w:vAlign w:val="center"/>
          </w:tcPr>
          <w:p w:rsidR="00574B31" w:rsidRPr="005C258F" w:rsidRDefault="00574B31" w:rsidP="00BC25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C258F">
              <w:rPr>
                <w:rFonts w:ascii="Times New Roman" w:hAnsi="Times New Roman" w:cs="Times New Roman"/>
                <w:sz w:val="22"/>
              </w:rPr>
              <w:t>1 (0/0/1)</w:t>
            </w:r>
          </w:p>
        </w:tc>
        <w:tc>
          <w:tcPr>
            <w:tcW w:w="8117" w:type="dxa"/>
            <w:vAlign w:val="center"/>
          </w:tcPr>
          <w:p w:rsidR="00574B31" w:rsidRPr="005C258F" w:rsidRDefault="00574B31" w:rsidP="00BC252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GS: </w:t>
            </w:r>
            <w:proofErr w:type="spellStart"/>
            <w:r w:rsidRPr="005C258F">
              <w:rPr>
                <w:rFonts w:ascii="Times New Roman" w:eastAsia="맑은 고딕" w:hAnsi="Times New Roman" w:cs="Times New Roman"/>
                <w:color w:val="000000"/>
                <w:sz w:val="22"/>
              </w:rPr>
              <w:t>accD-psaI</w:t>
            </w:r>
            <w:proofErr w:type="spellEnd"/>
          </w:p>
        </w:tc>
      </w:tr>
    </w:tbl>
    <w:p w:rsidR="00574B31" w:rsidRPr="00454A3B" w:rsidRDefault="00574B31" w:rsidP="00574B3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3E26D5" w:rsidRDefault="003E26D5"/>
    <w:sectPr w:rsidR="003E26D5" w:rsidSect="00454A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B31"/>
    <w:rsid w:val="003E26D5"/>
    <w:rsid w:val="0057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B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4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B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4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oo Kang</dc:creator>
  <cp:lastModifiedBy>Jongsoo Kang</cp:lastModifiedBy>
  <cp:revision>1</cp:revision>
  <dcterms:created xsi:type="dcterms:W3CDTF">2016-12-13T05:54:00Z</dcterms:created>
  <dcterms:modified xsi:type="dcterms:W3CDTF">2016-12-13T05:54:00Z</dcterms:modified>
</cp:coreProperties>
</file>